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545FB" w14:textId="77777777" w:rsidR="00923A46" w:rsidRPr="00250310" w:rsidRDefault="00923A46" w:rsidP="00923A46">
      <w:pPr>
        <w:pStyle w:val="Caption"/>
        <w:keepNext/>
        <w:ind w:left="-810"/>
        <w:rPr>
          <w:i w:val="0"/>
          <w:color w:val="000000" w:themeColor="text1"/>
        </w:rPr>
      </w:pPr>
      <w:r w:rsidRPr="00250310">
        <w:rPr>
          <w:i w:val="0"/>
          <w:color w:val="000000" w:themeColor="text1"/>
        </w:rPr>
        <w:t xml:space="preserve">Table </w:t>
      </w:r>
      <w:r>
        <w:rPr>
          <w:i w:val="0"/>
          <w:color w:val="000000" w:themeColor="text1"/>
        </w:rPr>
        <w:t>S</w:t>
      </w:r>
      <w:r>
        <w:rPr>
          <w:i w:val="0"/>
          <w:color w:val="000000" w:themeColor="text1"/>
        </w:rPr>
        <w:t>2</w:t>
      </w:r>
      <w:r>
        <w:rPr>
          <w:i w:val="0"/>
          <w:color w:val="000000" w:themeColor="text1"/>
        </w:rPr>
        <w:t xml:space="preserve">. </w:t>
      </w:r>
      <w:r w:rsidRPr="00250310">
        <w:rPr>
          <w:i w:val="0"/>
          <w:color w:val="000000" w:themeColor="text1"/>
        </w:rPr>
        <w:t>Differentially expressed genes between th</w:t>
      </w:r>
      <w:r>
        <w:rPr>
          <w:i w:val="0"/>
          <w:color w:val="000000" w:themeColor="text1"/>
        </w:rPr>
        <w:t>e</w:t>
      </w:r>
      <w:r w:rsidRPr="00250310">
        <w:rPr>
          <w:i w:val="0"/>
          <w:color w:val="000000" w:themeColor="text1"/>
        </w:rPr>
        <w:t xml:space="preserve"> different samples</w:t>
      </w:r>
    </w:p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23A46" w14:paraId="498E68C3" w14:textId="77777777" w:rsidTr="00902A6E">
        <w:trPr>
          <w:trHeight w:val="360"/>
        </w:trPr>
        <w:tc>
          <w:tcPr>
            <w:tcW w:w="2214" w:type="dxa"/>
          </w:tcPr>
          <w:p w14:paraId="0F8A912B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214" w:type="dxa"/>
          </w:tcPr>
          <w:p w14:paraId="51EFD013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# DEG</w:t>
            </w:r>
          </w:p>
        </w:tc>
        <w:tc>
          <w:tcPr>
            <w:tcW w:w="2214" w:type="dxa"/>
          </w:tcPr>
          <w:p w14:paraId="780E3E3E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gt;2-fold</w:t>
            </w:r>
          </w:p>
        </w:tc>
        <w:tc>
          <w:tcPr>
            <w:tcW w:w="2214" w:type="dxa"/>
          </w:tcPr>
          <w:p w14:paraId="5576CC74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&gt;4-fold</w:t>
            </w:r>
          </w:p>
        </w:tc>
      </w:tr>
      <w:tr w:rsidR="00923A46" w14:paraId="4E1AB14F" w14:textId="77777777" w:rsidTr="00902A6E">
        <w:trPr>
          <w:trHeight w:val="360"/>
        </w:trPr>
        <w:tc>
          <w:tcPr>
            <w:tcW w:w="2214" w:type="dxa"/>
          </w:tcPr>
          <w:p w14:paraId="7755ECE2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AM vs. PP</w:t>
            </w:r>
          </w:p>
        </w:tc>
        <w:tc>
          <w:tcPr>
            <w:tcW w:w="2214" w:type="dxa"/>
          </w:tcPr>
          <w:p w14:paraId="366D9775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2214" w:type="dxa"/>
          </w:tcPr>
          <w:p w14:paraId="25583900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2214" w:type="dxa"/>
          </w:tcPr>
          <w:p w14:paraId="448F7224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256</w:t>
            </w:r>
          </w:p>
        </w:tc>
      </w:tr>
      <w:tr w:rsidR="00923A46" w14:paraId="55D499F9" w14:textId="77777777" w:rsidTr="00902A6E">
        <w:trPr>
          <w:trHeight w:val="360"/>
        </w:trPr>
        <w:tc>
          <w:tcPr>
            <w:tcW w:w="2214" w:type="dxa"/>
          </w:tcPr>
          <w:p w14:paraId="7111028E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AM vs. NP</w:t>
            </w:r>
          </w:p>
        </w:tc>
        <w:tc>
          <w:tcPr>
            <w:tcW w:w="2214" w:type="dxa"/>
          </w:tcPr>
          <w:p w14:paraId="349C0024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2214" w:type="dxa"/>
          </w:tcPr>
          <w:p w14:paraId="5FBE36F9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214" w:type="dxa"/>
          </w:tcPr>
          <w:p w14:paraId="1F4FDCC1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220</w:t>
            </w:r>
          </w:p>
        </w:tc>
      </w:tr>
      <w:tr w:rsidR="00923A46" w14:paraId="6DF841D5" w14:textId="77777777" w:rsidTr="00902A6E">
        <w:trPr>
          <w:trHeight w:val="360"/>
        </w:trPr>
        <w:tc>
          <w:tcPr>
            <w:tcW w:w="2214" w:type="dxa"/>
          </w:tcPr>
          <w:p w14:paraId="5823D8B2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AM vs. MP</w:t>
            </w:r>
          </w:p>
        </w:tc>
        <w:tc>
          <w:tcPr>
            <w:tcW w:w="2214" w:type="dxa"/>
          </w:tcPr>
          <w:p w14:paraId="723D0C70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2214" w:type="dxa"/>
          </w:tcPr>
          <w:p w14:paraId="2B13147B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214" w:type="dxa"/>
          </w:tcPr>
          <w:p w14:paraId="16058CD3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</w:tr>
      <w:tr w:rsidR="00923A46" w14:paraId="0DC7F228" w14:textId="77777777" w:rsidTr="00902A6E">
        <w:trPr>
          <w:trHeight w:val="360"/>
        </w:trPr>
        <w:tc>
          <w:tcPr>
            <w:tcW w:w="2214" w:type="dxa"/>
          </w:tcPr>
          <w:p w14:paraId="680277A5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PP vs. NP</w:t>
            </w:r>
          </w:p>
        </w:tc>
        <w:tc>
          <w:tcPr>
            <w:tcW w:w="2214" w:type="dxa"/>
          </w:tcPr>
          <w:p w14:paraId="41B4EB1B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214" w:type="dxa"/>
          </w:tcPr>
          <w:p w14:paraId="54AC2F71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214" w:type="dxa"/>
          </w:tcPr>
          <w:p w14:paraId="6CA4EA93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</w:tr>
      <w:tr w:rsidR="00923A46" w14:paraId="712E8E85" w14:textId="77777777" w:rsidTr="00902A6E">
        <w:trPr>
          <w:trHeight w:val="360"/>
        </w:trPr>
        <w:tc>
          <w:tcPr>
            <w:tcW w:w="2214" w:type="dxa"/>
          </w:tcPr>
          <w:p w14:paraId="4AA1999C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PP vs. MP</w:t>
            </w:r>
          </w:p>
        </w:tc>
        <w:tc>
          <w:tcPr>
            <w:tcW w:w="2214" w:type="dxa"/>
          </w:tcPr>
          <w:p w14:paraId="348ECE8A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214" w:type="dxa"/>
          </w:tcPr>
          <w:p w14:paraId="659647F1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2214" w:type="dxa"/>
          </w:tcPr>
          <w:p w14:paraId="5152D126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</w:tr>
      <w:tr w:rsidR="00923A46" w14:paraId="465DC2D8" w14:textId="77777777" w:rsidTr="00902A6E">
        <w:trPr>
          <w:trHeight w:val="360"/>
        </w:trPr>
        <w:tc>
          <w:tcPr>
            <w:tcW w:w="2214" w:type="dxa"/>
          </w:tcPr>
          <w:p w14:paraId="221E7DDA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NP vs. MP</w:t>
            </w:r>
          </w:p>
        </w:tc>
        <w:tc>
          <w:tcPr>
            <w:tcW w:w="2214" w:type="dxa"/>
          </w:tcPr>
          <w:p w14:paraId="06CEDFA7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214" w:type="dxa"/>
          </w:tcPr>
          <w:p w14:paraId="4966B9C6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214" w:type="dxa"/>
          </w:tcPr>
          <w:p w14:paraId="04F1ABF0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</w:tr>
      <w:tr w:rsidR="00923A46" w14:paraId="617AB6E6" w14:textId="77777777" w:rsidTr="00902A6E">
        <w:trPr>
          <w:trHeight w:val="360"/>
        </w:trPr>
        <w:tc>
          <w:tcPr>
            <w:tcW w:w="2214" w:type="dxa"/>
          </w:tcPr>
          <w:p w14:paraId="1608BC34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MP vs. CMP</w:t>
            </w:r>
          </w:p>
        </w:tc>
        <w:tc>
          <w:tcPr>
            <w:tcW w:w="2214" w:type="dxa"/>
          </w:tcPr>
          <w:p w14:paraId="6828C14C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14" w:type="dxa"/>
          </w:tcPr>
          <w:p w14:paraId="7E8C7977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14" w:type="dxa"/>
          </w:tcPr>
          <w:p w14:paraId="6E1CC9E8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923A46" w14:paraId="19DA733F" w14:textId="77777777" w:rsidTr="00902A6E">
        <w:trPr>
          <w:trHeight w:val="360"/>
        </w:trPr>
        <w:tc>
          <w:tcPr>
            <w:tcW w:w="2214" w:type="dxa"/>
          </w:tcPr>
          <w:p w14:paraId="3BC78BDE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AM vs. CMP</w:t>
            </w:r>
          </w:p>
        </w:tc>
        <w:tc>
          <w:tcPr>
            <w:tcW w:w="2214" w:type="dxa"/>
          </w:tcPr>
          <w:p w14:paraId="714D9637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2214" w:type="dxa"/>
          </w:tcPr>
          <w:p w14:paraId="4888C2A0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2214" w:type="dxa"/>
          </w:tcPr>
          <w:p w14:paraId="419F5DB3" w14:textId="77777777" w:rsidR="00923A46" w:rsidRPr="00250310" w:rsidRDefault="00923A46" w:rsidP="00902A6E">
            <w:pPr>
              <w:jc w:val="center"/>
              <w:rPr>
                <w:b/>
                <w:sz w:val="20"/>
                <w:szCs w:val="20"/>
              </w:rPr>
            </w:pPr>
            <w:r w:rsidRPr="00250310">
              <w:rPr>
                <w:rFonts w:eastAsia="Times New Roman"/>
                <w:color w:val="000000"/>
                <w:sz w:val="20"/>
                <w:szCs w:val="20"/>
              </w:rPr>
              <w:t>154</w:t>
            </w:r>
          </w:p>
        </w:tc>
      </w:tr>
    </w:tbl>
    <w:p w14:paraId="6C83FBD8" w14:textId="77777777" w:rsidR="00923A46" w:rsidRDefault="00923A46" w:rsidP="00923A46">
      <w:pPr>
        <w:pStyle w:val="Caption"/>
        <w:keepNext/>
        <w:rPr>
          <w:i w:val="0"/>
          <w:color w:val="000000" w:themeColor="text1"/>
        </w:rPr>
      </w:pPr>
    </w:p>
    <w:p w14:paraId="1E618402" w14:textId="77777777" w:rsidR="00951216" w:rsidRDefault="00951216">
      <w:bookmarkStart w:id="0" w:name="_GoBack"/>
      <w:bookmarkEnd w:id="0"/>
    </w:p>
    <w:sectPr w:rsidR="00951216" w:rsidSect="0000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A46"/>
    <w:rsid w:val="0000011B"/>
    <w:rsid w:val="00004515"/>
    <w:rsid w:val="00050F12"/>
    <w:rsid w:val="000538FB"/>
    <w:rsid w:val="00062A43"/>
    <w:rsid w:val="00105EE7"/>
    <w:rsid w:val="001748FA"/>
    <w:rsid w:val="001A076A"/>
    <w:rsid w:val="001D086B"/>
    <w:rsid w:val="001F1A27"/>
    <w:rsid w:val="00217B41"/>
    <w:rsid w:val="00241B5D"/>
    <w:rsid w:val="0025182C"/>
    <w:rsid w:val="00254356"/>
    <w:rsid w:val="002544CE"/>
    <w:rsid w:val="0026381A"/>
    <w:rsid w:val="002912A9"/>
    <w:rsid w:val="002E384A"/>
    <w:rsid w:val="002E6D03"/>
    <w:rsid w:val="003C08DC"/>
    <w:rsid w:val="004568B4"/>
    <w:rsid w:val="00462439"/>
    <w:rsid w:val="0048430F"/>
    <w:rsid w:val="004A3ACD"/>
    <w:rsid w:val="004D651F"/>
    <w:rsid w:val="00522D28"/>
    <w:rsid w:val="005313FD"/>
    <w:rsid w:val="0057461A"/>
    <w:rsid w:val="005A4098"/>
    <w:rsid w:val="005E4DF1"/>
    <w:rsid w:val="005F7161"/>
    <w:rsid w:val="00671EA8"/>
    <w:rsid w:val="00687855"/>
    <w:rsid w:val="006B5597"/>
    <w:rsid w:val="006C5AAA"/>
    <w:rsid w:val="006F7A52"/>
    <w:rsid w:val="00751D8A"/>
    <w:rsid w:val="00786765"/>
    <w:rsid w:val="007B69F7"/>
    <w:rsid w:val="007B6BBA"/>
    <w:rsid w:val="007E79E9"/>
    <w:rsid w:val="00805649"/>
    <w:rsid w:val="008B240E"/>
    <w:rsid w:val="008C37A8"/>
    <w:rsid w:val="008E0FEB"/>
    <w:rsid w:val="008E7E50"/>
    <w:rsid w:val="0091599F"/>
    <w:rsid w:val="00923A46"/>
    <w:rsid w:val="00924994"/>
    <w:rsid w:val="00933BCD"/>
    <w:rsid w:val="00951216"/>
    <w:rsid w:val="00962BFC"/>
    <w:rsid w:val="009638D5"/>
    <w:rsid w:val="009C0468"/>
    <w:rsid w:val="00A0209F"/>
    <w:rsid w:val="00A0741D"/>
    <w:rsid w:val="00A2065E"/>
    <w:rsid w:val="00A27267"/>
    <w:rsid w:val="00A40B51"/>
    <w:rsid w:val="00AA2227"/>
    <w:rsid w:val="00AD357F"/>
    <w:rsid w:val="00AF7A31"/>
    <w:rsid w:val="00B26B8D"/>
    <w:rsid w:val="00B43370"/>
    <w:rsid w:val="00BD06A1"/>
    <w:rsid w:val="00C064E6"/>
    <w:rsid w:val="00CD0AD5"/>
    <w:rsid w:val="00CF61CD"/>
    <w:rsid w:val="00DA549F"/>
    <w:rsid w:val="00DB2748"/>
    <w:rsid w:val="00DF0B18"/>
    <w:rsid w:val="00E0641E"/>
    <w:rsid w:val="00E233B7"/>
    <w:rsid w:val="00E36273"/>
    <w:rsid w:val="00E63AF2"/>
    <w:rsid w:val="00E819E9"/>
    <w:rsid w:val="00EB5B1D"/>
    <w:rsid w:val="00EF087F"/>
    <w:rsid w:val="00F63F31"/>
    <w:rsid w:val="00F81B8E"/>
    <w:rsid w:val="00FA1A38"/>
    <w:rsid w:val="00FB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403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3A4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A4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23A4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02T16:52:00Z</dcterms:created>
  <dcterms:modified xsi:type="dcterms:W3CDTF">2017-03-02T16:52:00Z</dcterms:modified>
</cp:coreProperties>
</file>